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DF7DE" w14:textId="77777777" w:rsidR="004E7958" w:rsidRDefault="004E7958" w:rsidP="004E795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4BACD93" w14:textId="77777777" w:rsidR="004E7958" w:rsidRPr="0022493E" w:rsidRDefault="004E7958" w:rsidP="004E7958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22493E">
        <w:rPr>
          <w:rFonts w:ascii="Arial" w:hAnsi="Arial" w:cs="Arial"/>
          <w:b/>
          <w:bCs/>
          <w:lang w:val="en-US"/>
        </w:rPr>
        <w:t>Table S1. Differences in treatment results between low-, middle- and</w:t>
      </w:r>
    </w:p>
    <w:p w14:paraId="4D6D56A5" w14:textId="77777777" w:rsidR="004E7958" w:rsidRPr="0022493E" w:rsidRDefault="004E7958" w:rsidP="004E7958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22493E">
        <w:rPr>
          <w:rFonts w:ascii="Arial" w:hAnsi="Arial" w:cs="Arial"/>
          <w:b/>
          <w:bCs/>
          <w:lang w:val="en-US"/>
        </w:rPr>
        <w:t>high-income countries.</w:t>
      </w:r>
    </w:p>
    <w:p w14:paraId="76A1D466" w14:textId="77777777" w:rsidR="004E7958" w:rsidRDefault="004E7958" w:rsidP="004E7958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laconcuadrcula5oscura-nfasis5"/>
        <w:tblW w:w="0" w:type="auto"/>
        <w:tblLook w:val="04A0" w:firstRow="1" w:lastRow="0" w:firstColumn="1" w:lastColumn="0" w:noHBand="0" w:noVBand="1"/>
      </w:tblPr>
      <w:tblGrid>
        <w:gridCol w:w="3103"/>
        <w:gridCol w:w="981"/>
      </w:tblGrid>
      <w:tr w:rsidR="004E7958" w:rsidRPr="00AF6EA4" w14:paraId="4E846B79" w14:textId="77777777" w:rsidTr="001A6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395E52CD" w14:textId="77777777" w:rsidR="004E7958" w:rsidRPr="00AF6EA4" w:rsidRDefault="004E7958" w:rsidP="001A6B4A">
            <w:pPr>
              <w:rPr>
                <w:b w:val="0"/>
                <w:bCs w:val="0"/>
              </w:rPr>
            </w:pPr>
            <w:proofErr w:type="spellStart"/>
            <w:r w:rsidRPr="00AF6EA4">
              <w:t>Region</w:t>
            </w:r>
            <w:proofErr w:type="spellEnd"/>
          </w:p>
        </w:tc>
        <w:tc>
          <w:tcPr>
            <w:tcW w:w="981" w:type="dxa"/>
          </w:tcPr>
          <w:p w14:paraId="729B6527" w14:textId="77777777" w:rsidR="004E7958" w:rsidRPr="00AF6EA4" w:rsidRDefault="004E7958" w:rsidP="001A6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Results</w:t>
            </w:r>
            <w:proofErr w:type="spellEnd"/>
          </w:p>
        </w:tc>
      </w:tr>
      <w:tr w:rsidR="004E7958" w:rsidRPr="004E7958" w14:paraId="7372218D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gridSpan w:val="2"/>
          </w:tcPr>
          <w:p w14:paraId="491BE6C9" w14:textId="77777777" w:rsidR="004E7958" w:rsidRPr="00C72364" w:rsidRDefault="004E7958" w:rsidP="001A6B4A">
            <w:pPr>
              <w:rPr>
                <w:b w:val="0"/>
                <w:bCs w:val="0"/>
                <w:lang w:val="en-US"/>
              </w:rPr>
            </w:pPr>
            <w:r w:rsidRPr="00C72364">
              <w:rPr>
                <w:lang w:val="en-US"/>
              </w:rPr>
              <w:t>This study</w:t>
            </w:r>
          </w:p>
          <w:p w14:paraId="4E718117" w14:textId="77777777" w:rsidR="004E7958" w:rsidRPr="00C72364" w:rsidRDefault="004E7958" w:rsidP="001A6B4A">
            <w:pPr>
              <w:rPr>
                <w:lang w:val="en-US"/>
              </w:rPr>
            </w:pPr>
            <w:r w:rsidRPr="00C72364">
              <w:rPr>
                <w:lang w:val="en-US"/>
              </w:rPr>
              <w:t>(Middle income country)</w:t>
            </w:r>
          </w:p>
        </w:tc>
      </w:tr>
      <w:tr w:rsidR="004E7958" w14:paraId="436524F8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C7E0206" w14:textId="77777777" w:rsidR="004E7958" w:rsidRDefault="004E7958" w:rsidP="001A6B4A">
            <w:pPr>
              <w:jc w:val="right"/>
            </w:pPr>
            <w:r>
              <w:t>C</w:t>
            </w:r>
            <w:r w:rsidRPr="007547B8">
              <w:t xml:space="preserve">omplete </w:t>
            </w:r>
            <w:proofErr w:type="spellStart"/>
            <w:r>
              <w:t>R</w:t>
            </w:r>
            <w:r w:rsidRPr="007547B8">
              <w:t>emission</w:t>
            </w:r>
            <w:proofErr w:type="spellEnd"/>
            <w:r w:rsidRPr="007547B8">
              <w:t xml:space="preserve"> </w:t>
            </w:r>
            <w:proofErr w:type="spellStart"/>
            <w:r>
              <w:t>R</w:t>
            </w:r>
            <w:r w:rsidRPr="007547B8">
              <w:t>ate</w:t>
            </w:r>
            <w:proofErr w:type="spellEnd"/>
          </w:p>
        </w:tc>
        <w:tc>
          <w:tcPr>
            <w:tcW w:w="981" w:type="dxa"/>
          </w:tcPr>
          <w:p w14:paraId="09209E4A" w14:textId="77777777" w:rsidR="004E7958" w:rsidRPr="00A546EC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46EC">
              <w:rPr>
                <w:b/>
                <w:bCs/>
              </w:rPr>
              <w:t>84%</w:t>
            </w:r>
          </w:p>
        </w:tc>
      </w:tr>
      <w:tr w:rsidR="004E7958" w14:paraId="6B736E93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1A481EC1" w14:textId="77777777" w:rsidR="004E7958" w:rsidRDefault="004E7958" w:rsidP="001A6B4A">
            <w:pPr>
              <w:jc w:val="right"/>
            </w:pPr>
            <w:r w:rsidRPr="00AF6EA4">
              <w:t xml:space="preserve">Relapse </w:t>
            </w:r>
            <w:proofErr w:type="spellStart"/>
            <w:r w:rsidRPr="00AF6EA4">
              <w:t>rate</w:t>
            </w:r>
            <w:proofErr w:type="spellEnd"/>
          </w:p>
        </w:tc>
        <w:tc>
          <w:tcPr>
            <w:tcW w:w="981" w:type="dxa"/>
          </w:tcPr>
          <w:p w14:paraId="5BD091BA" w14:textId="77777777" w:rsidR="004E7958" w:rsidRPr="00A546EC" w:rsidRDefault="004E7958" w:rsidP="001A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546EC">
              <w:rPr>
                <w:b/>
                <w:bCs/>
              </w:rPr>
              <w:t>34%</w:t>
            </w:r>
          </w:p>
        </w:tc>
      </w:tr>
      <w:tr w:rsidR="004E7958" w14:paraId="537C499F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665EDB8" w14:textId="77777777" w:rsidR="004E7958" w:rsidRDefault="004E7958" w:rsidP="001A6B4A">
            <w:pPr>
              <w:jc w:val="right"/>
            </w:pPr>
            <w:proofErr w:type="spellStart"/>
            <w:r w:rsidRPr="00AF6EA4">
              <w:t>Overall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Survival</w:t>
            </w:r>
            <w:proofErr w:type="spellEnd"/>
            <w:r w:rsidRPr="00AF6EA4">
              <w:t xml:space="preserve"> (&gt;5 </w:t>
            </w:r>
            <w:proofErr w:type="spellStart"/>
            <w:r w:rsidRPr="00AF6EA4">
              <w:t>years</w:t>
            </w:r>
            <w:proofErr w:type="spellEnd"/>
            <w:r w:rsidRPr="00AF6EA4">
              <w:t>)</w:t>
            </w:r>
          </w:p>
        </w:tc>
        <w:tc>
          <w:tcPr>
            <w:tcW w:w="981" w:type="dxa"/>
          </w:tcPr>
          <w:p w14:paraId="4F5D9079" w14:textId="77777777" w:rsidR="004E7958" w:rsidRPr="00A546EC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46EC">
              <w:rPr>
                <w:b/>
                <w:bCs/>
              </w:rPr>
              <w:t>77%</w:t>
            </w:r>
          </w:p>
        </w:tc>
      </w:tr>
      <w:tr w:rsidR="004E7958" w:rsidRPr="0068678F" w14:paraId="3C5100B4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gridSpan w:val="2"/>
          </w:tcPr>
          <w:p w14:paraId="62214688" w14:textId="77777777" w:rsidR="004E7958" w:rsidRPr="00AF6EA4" w:rsidRDefault="004E7958" w:rsidP="001A6B4A">
            <w:pPr>
              <w:rPr>
                <w:b w:val="0"/>
                <w:bCs w:val="0"/>
              </w:rPr>
            </w:pPr>
            <w:proofErr w:type="spellStart"/>
            <w:r w:rsidRPr="00AF6EA4">
              <w:t>Africa</w:t>
            </w:r>
            <w:proofErr w:type="spellEnd"/>
          </w:p>
          <w:p w14:paraId="319BAD38" w14:textId="77777777" w:rsidR="004E7958" w:rsidRPr="00AF6EA4" w:rsidRDefault="004E7958" w:rsidP="001A6B4A">
            <w:r w:rsidRPr="00AF6EA4">
              <w:t>(Low-</w:t>
            </w:r>
            <w:proofErr w:type="spellStart"/>
            <w:r w:rsidRPr="00AF6EA4">
              <w:t>income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countries</w:t>
            </w:r>
            <w:proofErr w:type="spellEnd"/>
            <w:r w:rsidRPr="00AF6EA4">
              <w:t xml:space="preserve">) </w:t>
            </w:r>
            <w:r>
              <w:t xml:space="preserve"> [19,20]</w:t>
            </w:r>
          </w:p>
        </w:tc>
      </w:tr>
      <w:tr w:rsidR="004E7958" w:rsidRPr="0068678F" w14:paraId="502E6AB0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A94DE8C" w14:textId="77777777" w:rsidR="004E7958" w:rsidRPr="00AF6EA4" w:rsidRDefault="004E7958" w:rsidP="001A6B4A">
            <w:pPr>
              <w:jc w:val="right"/>
            </w:pPr>
            <w:r>
              <w:t>C</w:t>
            </w:r>
            <w:r w:rsidRPr="007547B8">
              <w:t xml:space="preserve">omplete </w:t>
            </w:r>
            <w:proofErr w:type="spellStart"/>
            <w:r>
              <w:t>R</w:t>
            </w:r>
            <w:r w:rsidRPr="007547B8">
              <w:t>emission</w:t>
            </w:r>
            <w:proofErr w:type="spellEnd"/>
            <w:r w:rsidRPr="007547B8">
              <w:t xml:space="preserve"> </w:t>
            </w:r>
            <w:proofErr w:type="spellStart"/>
            <w:r>
              <w:t>R</w:t>
            </w:r>
            <w:r w:rsidRPr="007547B8">
              <w:t>ate</w:t>
            </w:r>
            <w:proofErr w:type="spellEnd"/>
          </w:p>
        </w:tc>
        <w:tc>
          <w:tcPr>
            <w:tcW w:w="981" w:type="dxa"/>
          </w:tcPr>
          <w:p w14:paraId="0C2A5C95" w14:textId="77777777" w:rsidR="004E7958" w:rsidRPr="00AF6EA4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76%</w:t>
            </w:r>
          </w:p>
        </w:tc>
      </w:tr>
      <w:tr w:rsidR="004E7958" w:rsidRPr="0068678F" w14:paraId="35AE4D80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1FBFC25F" w14:textId="77777777" w:rsidR="004E7958" w:rsidRPr="00AF6EA4" w:rsidRDefault="004E7958" w:rsidP="001A6B4A">
            <w:pPr>
              <w:jc w:val="right"/>
            </w:pPr>
            <w:r w:rsidRPr="00AF6EA4">
              <w:t xml:space="preserve">Relapse </w:t>
            </w:r>
            <w:proofErr w:type="spellStart"/>
            <w:r w:rsidRPr="00AF6EA4">
              <w:t>rate</w:t>
            </w:r>
            <w:proofErr w:type="spellEnd"/>
          </w:p>
        </w:tc>
        <w:tc>
          <w:tcPr>
            <w:tcW w:w="981" w:type="dxa"/>
          </w:tcPr>
          <w:p w14:paraId="1A908796" w14:textId="77777777" w:rsidR="004E7958" w:rsidRPr="00AF6EA4" w:rsidRDefault="004E7958" w:rsidP="001A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EA4">
              <w:t>27%</w:t>
            </w:r>
          </w:p>
        </w:tc>
      </w:tr>
      <w:tr w:rsidR="004E7958" w:rsidRPr="0068678F" w14:paraId="1B2BF014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ADFF054" w14:textId="77777777" w:rsidR="004E7958" w:rsidRPr="00AF6EA4" w:rsidRDefault="004E7958" w:rsidP="001A6B4A">
            <w:pPr>
              <w:jc w:val="right"/>
            </w:pPr>
            <w:proofErr w:type="spellStart"/>
            <w:r w:rsidRPr="00AF6EA4">
              <w:t>Overall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Survival</w:t>
            </w:r>
            <w:proofErr w:type="spellEnd"/>
            <w:r w:rsidRPr="00AF6EA4">
              <w:t xml:space="preserve"> (&gt;5 </w:t>
            </w:r>
            <w:proofErr w:type="spellStart"/>
            <w:r w:rsidRPr="00AF6EA4">
              <w:t>years</w:t>
            </w:r>
            <w:proofErr w:type="spellEnd"/>
            <w:r w:rsidRPr="00AF6EA4">
              <w:t>)</w:t>
            </w:r>
          </w:p>
        </w:tc>
        <w:tc>
          <w:tcPr>
            <w:tcW w:w="981" w:type="dxa"/>
          </w:tcPr>
          <w:p w14:paraId="7C13B5A2" w14:textId="77777777" w:rsidR="004E7958" w:rsidRPr="00AF6EA4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63%</w:t>
            </w:r>
          </w:p>
        </w:tc>
      </w:tr>
      <w:tr w:rsidR="004E7958" w:rsidRPr="0068678F" w14:paraId="5EC07D07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gridSpan w:val="2"/>
          </w:tcPr>
          <w:p w14:paraId="7FA5FC37" w14:textId="77777777" w:rsidR="004E7958" w:rsidRPr="00AF6EA4" w:rsidRDefault="004E7958" w:rsidP="001A6B4A">
            <w:pPr>
              <w:rPr>
                <w:b w:val="0"/>
                <w:bCs w:val="0"/>
              </w:rPr>
            </w:pPr>
            <w:r w:rsidRPr="00AF6EA4">
              <w:t xml:space="preserve">China </w:t>
            </w:r>
          </w:p>
          <w:p w14:paraId="1DC9B8BA" w14:textId="77777777" w:rsidR="004E7958" w:rsidRPr="00AF6EA4" w:rsidRDefault="004E7958" w:rsidP="001A6B4A">
            <w:r w:rsidRPr="00AF6EA4">
              <w:t>(</w:t>
            </w:r>
            <w:proofErr w:type="spellStart"/>
            <w:r w:rsidRPr="00AF6EA4">
              <w:t>Middle-income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countries</w:t>
            </w:r>
            <w:proofErr w:type="spellEnd"/>
            <w:r w:rsidRPr="00AF6EA4">
              <w:t xml:space="preserve">) </w:t>
            </w:r>
            <w:r>
              <w:t xml:space="preserve"> [21]</w:t>
            </w:r>
          </w:p>
        </w:tc>
      </w:tr>
      <w:tr w:rsidR="004E7958" w:rsidRPr="0068678F" w14:paraId="65FFE37F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19895DFF" w14:textId="77777777" w:rsidR="004E7958" w:rsidRPr="00AF6EA4" w:rsidRDefault="004E7958" w:rsidP="001A6B4A">
            <w:pPr>
              <w:jc w:val="right"/>
            </w:pPr>
            <w:r>
              <w:t>C</w:t>
            </w:r>
            <w:r w:rsidRPr="007547B8">
              <w:t xml:space="preserve">omplete </w:t>
            </w:r>
            <w:proofErr w:type="spellStart"/>
            <w:r>
              <w:t>R</w:t>
            </w:r>
            <w:r w:rsidRPr="007547B8">
              <w:t>emission</w:t>
            </w:r>
            <w:proofErr w:type="spellEnd"/>
            <w:r w:rsidRPr="007547B8">
              <w:t xml:space="preserve"> </w:t>
            </w:r>
            <w:proofErr w:type="spellStart"/>
            <w:r>
              <w:t>R</w:t>
            </w:r>
            <w:r w:rsidRPr="007547B8">
              <w:t>ate</w:t>
            </w:r>
            <w:proofErr w:type="spellEnd"/>
          </w:p>
        </w:tc>
        <w:tc>
          <w:tcPr>
            <w:tcW w:w="981" w:type="dxa"/>
          </w:tcPr>
          <w:p w14:paraId="45E7BB0E" w14:textId="77777777" w:rsidR="004E7958" w:rsidRPr="00AF6EA4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98%</w:t>
            </w:r>
          </w:p>
        </w:tc>
      </w:tr>
      <w:tr w:rsidR="004E7958" w:rsidRPr="0068678F" w14:paraId="5447617C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4C7700E" w14:textId="77777777" w:rsidR="004E7958" w:rsidRPr="00AF6EA4" w:rsidRDefault="004E7958" w:rsidP="001A6B4A">
            <w:pPr>
              <w:jc w:val="right"/>
            </w:pPr>
            <w:r w:rsidRPr="00AF6EA4">
              <w:t xml:space="preserve">Relapse </w:t>
            </w:r>
            <w:proofErr w:type="spellStart"/>
            <w:r w:rsidRPr="00AF6EA4">
              <w:t>rate</w:t>
            </w:r>
            <w:proofErr w:type="spellEnd"/>
          </w:p>
        </w:tc>
        <w:tc>
          <w:tcPr>
            <w:tcW w:w="981" w:type="dxa"/>
          </w:tcPr>
          <w:p w14:paraId="122298AA" w14:textId="77777777" w:rsidR="004E7958" w:rsidRPr="00AF6EA4" w:rsidRDefault="004E7958" w:rsidP="001A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EA4">
              <w:t>7.1%</w:t>
            </w:r>
          </w:p>
        </w:tc>
      </w:tr>
      <w:tr w:rsidR="004E7958" w:rsidRPr="0068678F" w14:paraId="5E356BA2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5173C6EF" w14:textId="77777777" w:rsidR="004E7958" w:rsidRPr="00AF6EA4" w:rsidRDefault="004E7958" w:rsidP="001A6B4A">
            <w:pPr>
              <w:jc w:val="right"/>
            </w:pPr>
            <w:proofErr w:type="spellStart"/>
            <w:r w:rsidRPr="00AF6EA4">
              <w:t>Overall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Survival</w:t>
            </w:r>
            <w:proofErr w:type="spellEnd"/>
            <w:r w:rsidRPr="00AF6EA4">
              <w:t xml:space="preserve"> </w:t>
            </w:r>
          </w:p>
        </w:tc>
        <w:tc>
          <w:tcPr>
            <w:tcW w:w="981" w:type="dxa"/>
          </w:tcPr>
          <w:p w14:paraId="61A3A673" w14:textId="77777777" w:rsidR="004E7958" w:rsidRPr="00AF6EA4" w:rsidRDefault="004E7958" w:rsidP="001A6B4A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90%</w:t>
            </w:r>
          </w:p>
        </w:tc>
      </w:tr>
      <w:tr w:rsidR="004E7958" w:rsidRPr="004E7958" w14:paraId="472B2362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gridSpan w:val="2"/>
          </w:tcPr>
          <w:p w14:paraId="426F083C" w14:textId="77777777" w:rsidR="004E7958" w:rsidRPr="00AF6EA4" w:rsidRDefault="004E7958" w:rsidP="001A6B4A">
            <w:pPr>
              <w:rPr>
                <w:b w:val="0"/>
                <w:bCs w:val="0"/>
                <w:lang w:val="en-US"/>
              </w:rPr>
            </w:pPr>
            <w:r w:rsidRPr="00AF6EA4">
              <w:rPr>
                <w:lang w:val="en-US"/>
              </w:rPr>
              <w:t>USA</w:t>
            </w:r>
            <w:r>
              <w:rPr>
                <w:lang w:val="en-US"/>
              </w:rPr>
              <w:t xml:space="preserve"> and</w:t>
            </w:r>
            <w:r w:rsidRPr="00AF6EA4">
              <w:rPr>
                <w:lang w:val="en-US"/>
              </w:rPr>
              <w:t xml:space="preserve"> Europe</w:t>
            </w:r>
          </w:p>
          <w:p w14:paraId="389BAC3B" w14:textId="77777777" w:rsidR="004E7958" w:rsidRPr="00AF6EA4" w:rsidRDefault="004E7958" w:rsidP="001A6B4A">
            <w:pPr>
              <w:rPr>
                <w:b w:val="0"/>
                <w:bCs w:val="0"/>
                <w:lang w:val="en-US"/>
              </w:rPr>
            </w:pPr>
            <w:r w:rsidRPr="00AF6EA4">
              <w:rPr>
                <w:lang w:val="en-US"/>
              </w:rPr>
              <w:t xml:space="preserve">(High-income countries) </w:t>
            </w:r>
            <w:r>
              <w:rPr>
                <w:lang w:val="en-US"/>
              </w:rPr>
              <w:t xml:space="preserve"> [22,23]</w:t>
            </w:r>
          </w:p>
        </w:tc>
      </w:tr>
      <w:tr w:rsidR="004E7958" w:rsidRPr="0068678F" w14:paraId="5ABC7333" w14:textId="77777777" w:rsidTr="001A6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5CF9392C" w14:textId="77777777" w:rsidR="004E7958" w:rsidRPr="00AF6EA4" w:rsidRDefault="004E7958" w:rsidP="001A6B4A">
            <w:pPr>
              <w:jc w:val="right"/>
            </w:pPr>
            <w:r w:rsidRPr="007547B8">
              <w:t xml:space="preserve">Complete </w:t>
            </w:r>
            <w:proofErr w:type="spellStart"/>
            <w:r w:rsidRPr="007547B8">
              <w:t>Remission</w:t>
            </w:r>
            <w:proofErr w:type="spellEnd"/>
            <w:r w:rsidRPr="007547B8">
              <w:t xml:space="preserve"> </w:t>
            </w:r>
            <w:proofErr w:type="spellStart"/>
            <w:r w:rsidRPr="007547B8">
              <w:t>Rate</w:t>
            </w:r>
            <w:proofErr w:type="spellEnd"/>
          </w:p>
        </w:tc>
        <w:tc>
          <w:tcPr>
            <w:tcW w:w="981" w:type="dxa"/>
          </w:tcPr>
          <w:p w14:paraId="60132D44" w14:textId="77777777" w:rsidR="004E7958" w:rsidRPr="00AF6EA4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&gt;90%</w:t>
            </w:r>
          </w:p>
        </w:tc>
      </w:tr>
      <w:tr w:rsidR="004E7958" w:rsidRPr="0068678F" w14:paraId="0A7E3FB2" w14:textId="77777777" w:rsidTr="001A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A9C6224" w14:textId="77777777" w:rsidR="004E7958" w:rsidRPr="00AF6EA4" w:rsidRDefault="004E7958" w:rsidP="001A6B4A">
            <w:pPr>
              <w:jc w:val="right"/>
            </w:pPr>
            <w:r w:rsidRPr="00AF6EA4">
              <w:t xml:space="preserve">Relapse </w:t>
            </w:r>
            <w:proofErr w:type="spellStart"/>
            <w:r w:rsidRPr="00AF6EA4">
              <w:t>rate</w:t>
            </w:r>
            <w:proofErr w:type="spellEnd"/>
          </w:p>
        </w:tc>
        <w:tc>
          <w:tcPr>
            <w:tcW w:w="981" w:type="dxa"/>
          </w:tcPr>
          <w:p w14:paraId="2C6DC729" w14:textId="77777777" w:rsidR="004E7958" w:rsidRPr="00AF6EA4" w:rsidRDefault="004E7958" w:rsidP="001A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6EA4">
              <w:t>20%</w:t>
            </w:r>
          </w:p>
        </w:tc>
      </w:tr>
      <w:tr w:rsidR="004E7958" w:rsidRPr="0068678F" w14:paraId="1041911B" w14:textId="77777777" w:rsidTr="001A6B4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85E544D" w14:textId="77777777" w:rsidR="004E7958" w:rsidRPr="00AF6EA4" w:rsidRDefault="004E7958" w:rsidP="001A6B4A">
            <w:pPr>
              <w:jc w:val="right"/>
            </w:pPr>
            <w:proofErr w:type="spellStart"/>
            <w:r w:rsidRPr="00AF6EA4">
              <w:t>Overall</w:t>
            </w:r>
            <w:proofErr w:type="spellEnd"/>
            <w:r w:rsidRPr="00AF6EA4">
              <w:t xml:space="preserve"> </w:t>
            </w:r>
            <w:proofErr w:type="spellStart"/>
            <w:r w:rsidRPr="00AF6EA4">
              <w:t>Survival</w:t>
            </w:r>
            <w:proofErr w:type="spellEnd"/>
            <w:r w:rsidRPr="00AF6EA4">
              <w:t xml:space="preserve"> (&gt;5 </w:t>
            </w:r>
            <w:proofErr w:type="spellStart"/>
            <w:r w:rsidRPr="00AF6EA4">
              <w:t>years</w:t>
            </w:r>
            <w:proofErr w:type="spellEnd"/>
            <w:r w:rsidRPr="00AF6EA4">
              <w:t xml:space="preserve">) </w:t>
            </w:r>
          </w:p>
        </w:tc>
        <w:tc>
          <w:tcPr>
            <w:tcW w:w="981" w:type="dxa"/>
          </w:tcPr>
          <w:p w14:paraId="45D4D022" w14:textId="77777777" w:rsidR="004E7958" w:rsidRPr="00AF6EA4" w:rsidRDefault="004E7958" w:rsidP="001A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6EA4">
              <w:t>80%</w:t>
            </w:r>
          </w:p>
        </w:tc>
      </w:tr>
    </w:tbl>
    <w:p w14:paraId="3E6869BD" w14:textId="77777777" w:rsidR="005149B7" w:rsidRDefault="005149B7"/>
    <w:sectPr w:rsidR="005149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58"/>
    <w:rsid w:val="0022493E"/>
    <w:rsid w:val="00293B9E"/>
    <w:rsid w:val="004E7958"/>
    <w:rsid w:val="005149B7"/>
    <w:rsid w:val="00604DDA"/>
    <w:rsid w:val="00CF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F14E"/>
  <w15:chartTrackingRefBased/>
  <w15:docId w15:val="{A21C60E7-BF84-416B-855D-9B4B62F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95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5oscura-nfasis5">
    <w:name w:val="Grid Table 5 Dark Accent 5"/>
    <w:basedOn w:val="Tablanormal"/>
    <w:uiPriority w:val="50"/>
    <w:rsid w:val="004E795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és Gallardo Pérez</dc:creator>
  <cp:keywords/>
  <dc:description/>
  <cp:lastModifiedBy>Moisés Gallardo Pérez</cp:lastModifiedBy>
  <cp:revision>2</cp:revision>
  <dcterms:created xsi:type="dcterms:W3CDTF">2023-06-09T19:15:00Z</dcterms:created>
  <dcterms:modified xsi:type="dcterms:W3CDTF">2023-06-09T19:16:00Z</dcterms:modified>
</cp:coreProperties>
</file>